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 w:line="240" w:lineRule="auto"/>
        <w:jc w:val="center"/>
        <w:textAlignment w:val="auto"/>
        <w:rPr>
          <w:sz w:val="24"/>
          <w:szCs w:val="24"/>
        </w:rPr>
      </w:pPr>
      <w:r>
        <w:rPr>
          <w:b w:val="0"/>
          <w:bCs w:val="0"/>
          <w:sz w:val="24"/>
          <w:szCs w:val="24"/>
        </w:rPr>
        <w:t xml:space="preserve">Supplementary 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>Table 2</w:t>
      </w:r>
      <w:r>
        <w:rPr>
          <w:b w:val="0"/>
          <w:bCs w:val="0"/>
          <w:sz w:val="24"/>
          <w:szCs w:val="24"/>
        </w:rPr>
        <w:t>. Sta</w:t>
      </w:r>
      <w:r>
        <w:rPr>
          <w:sz w:val="24"/>
          <w:szCs w:val="24"/>
        </w:rPr>
        <w:t>tistics values for relative abundance of bacterial class</w:t>
      </w:r>
    </w:p>
    <w:tbl>
      <w:tblPr>
        <w:tblStyle w:val="21"/>
        <w:tblW w:w="4999" w:type="pct"/>
        <w:tblInd w:w="0" w:type="dxa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1196"/>
        <w:gridCol w:w="1071"/>
        <w:gridCol w:w="1167"/>
        <w:gridCol w:w="265"/>
        <w:gridCol w:w="908"/>
        <w:gridCol w:w="908"/>
        <w:gridCol w:w="1004"/>
      </w:tblGrid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vMerge w:val="restart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1777" w:type="pct"/>
            <w:gridSpan w:val="3"/>
            <w:tcBorders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SVP </w:t>
            </w: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Con</w:t>
            </w:r>
          </w:p>
        </w:tc>
        <w:tc>
          <w:tcPr>
            <w:tcW w:w="137" w:type="pct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59" w:type="pct"/>
            <w:gridSpan w:val="3"/>
            <w:tcBorders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HCK + SVP </w:t>
            </w: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SVP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55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0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  <w:tc>
          <w:tcPr>
            <w:tcW w:w="13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7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47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1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61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57.748</w:t>
            </w:r>
          </w:p>
        </w:tc>
        <w:tc>
          <w:tcPr>
            <w:tcW w:w="554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29 </w:t>
            </w:r>
          </w:p>
        </w:tc>
        <w:tc>
          <w:tcPr>
            <w:tcW w:w="47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51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Alphaproteobacteria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729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80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4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acilli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00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11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2.071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57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acteroidia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215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149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etaproteobacteria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9.570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99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9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lostridia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40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oriobacteriia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741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50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30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Deltaproteobacteria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Elusimicrobia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9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Epsilonproteobacteria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67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8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Erysipelotrichi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51.114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20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15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Gammaproteobacteria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2.195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57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59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379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68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Mollicutes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22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26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RF3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200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66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203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66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Spirochaetes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676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9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TM7_3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40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  <w:t>Verrucomicrobiae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40.749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4C0d_2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89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01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174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7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 w:line="240" w:lineRule="auto"/>
        <w:jc w:val="both"/>
        <w:textAlignment w:val="auto"/>
        <w:rPr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, control; SVP, sodium valproate (500 mg/kg, twice daily); G-CK, ginsenoside compound K (320 mg/kg, once daily)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eastAsia="等线" w:cs="Times New Roman"/>
          <w:color w:val="000000"/>
          <w:kern w:val="0"/>
          <w:sz w:val="24"/>
          <w:szCs w:val="24"/>
        </w:rPr>
        <w:t>FD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&lt;0.05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vs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on group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eastAsia="等线" w:cs="Times New Roman"/>
          <w:color w:val="000000"/>
          <w:kern w:val="0"/>
          <w:sz w:val="24"/>
          <w:szCs w:val="24"/>
        </w:rPr>
        <w:t>FD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&lt;0.05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vs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SVP group.</w:t>
      </w:r>
      <w:r>
        <w:rPr>
          <w:sz w:val="24"/>
          <w:szCs w:val="24"/>
        </w:rPr>
        <w:t xml:space="preserve"> </w:t>
      </w:r>
      <w:bookmarkStart w:id="0" w:name="_GoBack"/>
      <w:bookmarkEnd w:id="0"/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1905" w:h="16838"/>
      <w:pgMar w:top="1140" w:right="1179" w:bottom="1140" w:left="1281" w:header="850" w:footer="992" w:gutter="0"/>
      <w:cols w:space="0" w:num="1"/>
      <w:rtlGutter w:val="0"/>
      <w:docGrid w:type="lines" w:linePitch="331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17.5pt;margin-top:784.9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3"/>
      <w:jc w:val="right"/>
      <w:rPr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3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5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6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7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8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attachedTemplate r:id="rId1"/>
  <w:documentProtection w:enforcement="0"/>
  <w:defaultTabStop w:val="720"/>
  <w:drawingGridHorizontalSpacing w:val="240"/>
  <w:drawingGridVerticalSpacing w:val="165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RjY2JkNTUyZjYxYjNhMjEyYzEyYTUxZjg2ZGI3YT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2F05BA"/>
    <w:rsid w:val="02163D42"/>
    <w:rsid w:val="091D1650"/>
    <w:rsid w:val="09722762"/>
    <w:rsid w:val="13660E16"/>
    <w:rsid w:val="16E7714E"/>
    <w:rsid w:val="1AAD64AC"/>
    <w:rsid w:val="1E9463BC"/>
    <w:rsid w:val="1FD81906"/>
    <w:rsid w:val="29BD6562"/>
    <w:rsid w:val="2A855C75"/>
    <w:rsid w:val="2CB17563"/>
    <w:rsid w:val="2CE84E81"/>
    <w:rsid w:val="30060EE5"/>
    <w:rsid w:val="32B72D30"/>
    <w:rsid w:val="35192F5B"/>
    <w:rsid w:val="37023D43"/>
    <w:rsid w:val="377452C9"/>
    <w:rsid w:val="391E7A50"/>
    <w:rsid w:val="3C355684"/>
    <w:rsid w:val="3D255592"/>
    <w:rsid w:val="41A95293"/>
    <w:rsid w:val="42093B62"/>
    <w:rsid w:val="44CF71AB"/>
    <w:rsid w:val="463A76CB"/>
    <w:rsid w:val="47504F42"/>
    <w:rsid w:val="4C65281A"/>
    <w:rsid w:val="537B33B1"/>
    <w:rsid w:val="55A334C5"/>
    <w:rsid w:val="59260BAB"/>
    <w:rsid w:val="627676F5"/>
    <w:rsid w:val="64F555F2"/>
    <w:rsid w:val="65B15650"/>
    <w:rsid w:val="660D4501"/>
    <w:rsid w:val="681E74FE"/>
    <w:rsid w:val="6AAA2146"/>
    <w:rsid w:val="6CED5477"/>
    <w:rsid w:val="74476442"/>
    <w:rsid w:val="77B10296"/>
    <w:rsid w:val="7804372B"/>
    <w:rsid w:val="790F6B0E"/>
    <w:rsid w:val="7B05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3">
    <w:name w:val="heading 1"/>
    <w:basedOn w:val="4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5">
    <w:name w:val="heading 2"/>
    <w:basedOn w:val="3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6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7">
    <w:name w:val="heading 4"/>
    <w:basedOn w:val="6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8">
    <w:name w:val="heading 5"/>
    <w:basedOn w:val="7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unhideWhenUsed/>
    <w:qFormat/>
    <w:uiPriority w:val="99"/>
    <w:pPr>
      <w:spacing w:after="120" w:afterLines="0" w:afterAutospacing="0"/>
    </w:pPr>
  </w:style>
  <w:style w:type="paragraph" w:styleId="4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1"/>
    <w:next w:val="11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5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6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8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81</Words>
  <Characters>1041</Characters>
  <Lines>11</Lines>
  <Paragraphs>3</Paragraphs>
  <TotalTime>0</TotalTime>
  <ScaleCrop>false</ScaleCrop>
  <LinksUpToDate>false</LinksUpToDate>
  <CharactersWithSpaces>108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尐四</cp:lastModifiedBy>
  <cp:lastPrinted>2013-10-03T12:51:00Z</cp:lastPrinted>
  <dcterms:modified xsi:type="dcterms:W3CDTF">2022-06-10T09:46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DF70727686A41F7BC66DD91DB7245ED</vt:lpwstr>
  </property>
</Properties>
</file>